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4-13T00:00:00Z">
              <w:dateFormat w:val="M/d/yyyy"/>
              <w:lid w:val="en-US"/>
              <w:storeMappedDataAs w:val="dateTime"/>
              <w:calendar w:val="gregorian"/>
            </w:date>
          </w:sdtPr>
          <w:sdtContent>
            <w:tc>
              <w:tcPr>
                <w:tcW w:w="7920" w:type="dxa"/>
                <w:tcBorders>
                  <w:bottom w:val="single" w:sz="4" w:space="0" w:color="auto"/>
                </w:tcBorders>
              </w:tcPr>
              <w:p w14:paraId="72891EAB" w14:textId="7EE9F9FF" w:rsidR="00B92965" w:rsidRDefault="005D73DC" w:rsidP="00B92965">
                <w:r>
                  <w:t>4/13/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892E4BC" w:rsidR="00B92965" w:rsidRDefault="005D73DC" w:rsidP="00B92965">
                <w:r>
                  <w:t>Sarah N Bishop</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bCs/>
              <w:kern w:val="2"/>
              <w14:ligatures w14:val="standardContextual"/>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29AFC045" w:rsidR="00B92965" w:rsidRDefault="005D73DC" w:rsidP="00B92965">
                <w:r w:rsidRPr="005D73DC">
                  <w:rPr>
                    <w:rFonts w:ascii="Times New Roman" w:hAnsi="Times New Roman"/>
                    <w:b/>
                    <w:bCs/>
                    <w:kern w:val="2"/>
                    <w14:ligatures w14:val="standardContextual"/>
                  </w:rPr>
                  <w:t>Rectus diastasis repair: a plastic surgeon’s perspective on the fundamentals of a rectus diastasis repair</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641DD0BE" w:rsidR="00F52A77" w:rsidRDefault="005D73D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6ABF39A9" w:rsidR="00F52A77" w:rsidRDefault="005D73DC"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2975CB78" w:rsidR="00F52A77" w:rsidRDefault="005D73D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46799A0C" w:rsidR="00F52A77" w:rsidRDefault="005D73DC" w:rsidP="00F52A77">
                  <w:permStart w:id="2079991142" w:edGrp="everyone"/>
                  <w:r>
                    <w:t>RTI Surgical</w:t>
                  </w:r>
                </w:p>
              </w:tc>
              <w:tc>
                <w:tcPr>
                  <w:tcW w:w="4228" w:type="dxa"/>
                </w:tcPr>
                <w:p w14:paraId="6CF98700" w14:textId="100656A2" w:rsidR="00F52A77" w:rsidRDefault="005D73DC" w:rsidP="00F52A77">
                  <w:r>
                    <w:t>$500 phone call 04/2024</w:t>
                  </w:r>
                </w:p>
              </w:tc>
            </w:tr>
            <w:tr w:rsidR="00F52A77" w14:paraId="0F4EA2B5" w14:textId="77777777" w:rsidTr="00F21D2D">
              <w:tc>
                <w:tcPr>
                  <w:tcW w:w="4298" w:type="dxa"/>
                </w:tcPr>
                <w:p w14:paraId="5B220124" w14:textId="4879CEF4" w:rsidR="00F52A77" w:rsidRDefault="005D73DC" w:rsidP="00F52A77">
                  <w:r>
                    <w:t xml:space="preserve">Integra </w:t>
                  </w:r>
                </w:p>
              </w:tc>
              <w:tc>
                <w:tcPr>
                  <w:tcW w:w="4228" w:type="dxa"/>
                </w:tcPr>
                <w:p w14:paraId="4292A848" w14:textId="7B3D2922" w:rsidR="00F52A77" w:rsidRDefault="005D73DC" w:rsidP="00F52A77">
                  <w:r>
                    <w:t>$1770 round table 09/2024</w:t>
                  </w:r>
                </w:p>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FAC3692" w:rsidR="00F52A77" w:rsidRDefault="005D73DC" w:rsidP="00F52A77">
                  <w:permStart w:id="881918890" w:edGrp="everyone"/>
                  <w:r>
                    <w:t>MMI Surgical (Speaker)</w:t>
                  </w:r>
                </w:p>
              </w:tc>
              <w:tc>
                <w:tcPr>
                  <w:tcW w:w="4228" w:type="dxa"/>
                </w:tcPr>
                <w:p w14:paraId="2DB9599E" w14:textId="64BD236D" w:rsidR="00F52A77" w:rsidRDefault="005D73DC" w:rsidP="00F52A77">
                  <w:r>
                    <w:t>$1300, 09/2024</w:t>
                  </w:r>
                </w:p>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265616D4" w:rsidR="00F52A77" w:rsidRDefault="005D73D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2AC93973" w:rsidR="00F52A77" w:rsidRDefault="005D73D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173DA3DD" w:rsidR="00AC2BE6" w:rsidRDefault="005D73D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24E75A25" w:rsidR="00F52A77" w:rsidRDefault="005D73D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14FC4373" w:rsidR="00F52A77" w:rsidRDefault="005D73D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1B3FDA0E" w:rsidR="00F52A77" w:rsidRDefault="005D73D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529C37F0" w:rsidR="00F52A77" w:rsidRDefault="005D73D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770623B6" w:rsidR="00F52A77" w:rsidRDefault="005D73DC"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7BC3319" w:rsidR="00F52A77" w:rsidRDefault="005D73D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CEEED8" w14:textId="77777777" w:rsidR="00A44D91" w:rsidRDefault="00A44D91" w:rsidP="00E23042">
      <w:r>
        <w:separator/>
      </w:r>
    </w:p>
  </w:endnote>
  <w:endnote w:type="continuationSeparator" w:id="0">
    <w:p w14:paraId="6FCC1CD5" w14:textId="77777777" w:rsidR="00A44D91" w:rsidRDefault="00A44D9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B29F4C" w14:textId="77777777" w:rsidR="00A44D91" w:rsidRDefault="00A44D91" w:rsidP="00E23042">
      <w:r>
        <w:separator/>
      </w:r>
    </w:p>
  </w:footnote>
  <w:footnote w:type="continuationSeparator" w:id="0">
    <w:p w14:paraId="48E7CF26" w14:textId="77777777" w:rsidR="00A44D91" w:rsidRDefault="00A44D9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5D73DC"/>
    <w:rsid w:val="00611AF9"/>
    <w:rsid w:val="00621D7D"/>
    <w:rsid w:val="00690CF1"/>
    <w:rsid w:val="006915AC"/>
    <w:rsid w:val="0071164C"/>
    <w:rsid w:val="00764868"/>
    <w:rsid w:val="007D512D"/>
    <w:rsid w:val="007F4BDD"/>
    <w:rsid w:val="008014E5"/>
    <w:rsid w:val="00826C60"/>
    <w:rsid w:val="00847884"/>
    <w:rsid w:val="008A03E2"/>
    <w:rsid w:val="008A55FE"/>
    <w:rsid w:val="008B36A0"/>
    <w:rsid w:val="008F723B"/>
    <w:rsid w:val="00926C21"/>
    <w:rsid w:val="0093113A"/>
    <w:rsid w:val="00932C52"/>
    <w:rsid w:val="00957D7C"/>
    <w:rsid w:val="009812E0"/>
    <w:rsid w:val="00994C81"/>
    <w:rsid w:val="009C7762"/>
    <w:rsid w:val="009E412B"/>
    <w:rsid w:val="00A245A5"/>
    <w:rsid w:val="00A36C4C"/>
    <w:rsid w:val="00A44D91"/>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8A03E2"/>
    <w:rsid w:val="009C63DD"/>
    <w:rsid w:val="00C2563F"/>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445</Words>
  <Characters>2543</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Bishop, Sarah</cp:lastModifiedBy>
  <cp:revision>2</cp:revision>
  <dcterms:created xsi:type="dcterms:W3CDTF">2025-04-14T02:33:00Z</dcterms:created>
  <dcterms:modified xsi:type="dcterms:W3CDTF">2025-04-14T02:33:00Z</dcterms:modified>
</cp:coreProperties>
</file>